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A74F2" w14:textId="77777777" w:rsidR="00D62117" w:rsidRDefault="00D62117"/>
    <w:p w14:paraId="15A858CC" w14:textId="5500DDC0" w:rsidR="0072350E" w:rsidRPr="006E394B" w:rsidRDefault="0072350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E394B">
        <w:rPr>
          <w:rFonts w:ascii="Times New Roman" w:hAnsi="Times New Roman" w:cs="Times New Roman"/>
          <w:sz w:val="20"/>
          <w:szCs w:val="20"/>
          <w:lang w:val="en-US"/>
        </w:rPr>
        <w:t>Table S</w:t>
      </w:r>
      <w:r w:rsidRPr="006E394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6E394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E394B" w:rsidRPr="006E394B">
        <w:rPr>
          <w:rFonts w:ascii="Times New Roman" w:hAnsi="Times New Roman" w:cs="Times New Roman"/>
          <w:sz w:val="20"/>
          <w:szCs w:val="20"/>
          <w:lang w:val="en-US"/>
        </w:rPr>
        <w:t>Temperature and humidity register in open field and protected soilless condition.</w:t>
      </w:r>
    </w:p>
    <w:tbl>
      <w:tblPr>
        <w:tblW w:w="7199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07"/>
        <w:gridCol w:w="1207"/>
        <w:gridCol w:w="996"/>
        <w:gridCol w:w="1029"/>
      </w:tblGrid>
      <w:tr w:rsidR="0072350E" w:rsidRPr="006E394B" w14:paraId="562E47B4" w14:textId="77777777" w:rsidTr="006E394B">
        <w:trPr>
          <w:trHeight w:val="91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704B9" w14:textId="439231D1" w:rsidR="0072350E" w:rsidRPr="0072350E" w:rsidRDefault="0072350E" w:rsidP="00723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CEA33" w14:textId="7D5511A0" w:rsidR="0072350E" w:rsidRPr="0072350E" w:rsidRDefault="0072350E" w:rsidP="00723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6E39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M</w:t>
            </w:r>
            <w:r w:rsidRPr="006E39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inimum air temperature</w:t>
            </w:r>
            <w:r w:rsidRPr="007235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717AD4" w14:textId="13CE1E6D" w:rsidR="0072350E" w:rsidRPr="0072350E" w:rsidRDefault="0072350E" w:rsidP="00723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6E39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M</w:t>
            </w:r>
            <w:r w:rsidRPr="006E39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aximum air temperature</w:t>
            </w:r>
            <w:r w:rsidRPr="007235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81BCDC" w14:textId="1B361A7D" w:rsidR="0072350E" w:rsidRPr="0072350E" w:rsidRDefault="0072350E" w:rsidP="00723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6E39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Minimum relative humidity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36ECFD" w14:textId="1F280322" w:rsidR="0072350E" w:rsidRPr="0072350E" w:rsidRDefault="0072350E" w:rsidP="00723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6E39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Maximum relative humidity</w:t>
            </w:r>
          </w:p>
        </w:tc>
      </w:tr>
      <w:tr w:rsidR="0072350E" w:rsidRPr="006E394B" w14:paraId="14E9AC51" w14:textId="77777777" w:rsidTr="006E394B">
        <w:trPr>
          <w:trHeight w:val="29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819B29" w14:textId="79C5733C" w:rsidR="0072350E" w:rsidRPr="0072350E" w:rsidRDefault="0072350E" w:rsidP="00723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Open field condition</w:t>
            </w:r>
            <w:r w:rsidR="006E394B" w:rsidRPr="006E39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*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2A42CC" w14:textId="6092263E" w:rsidR="0072350E" w:rsidRPr="0072350E" w:rsidRDefault="0072350E" w:rsidP="007235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11</w:t>
            </w:r>
            <w:r w:rsidR="00211C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.</w:t>
            </w: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7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35149DB" w14:textId="4F655EC8" w:rsidR="0072350E" w:rsidRPr="0072350E" w:rsidRDefault="0072350E" w:rsidP="007235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0</w:t>
            </w:r>
            <w:r w:rsidR="00211C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.</w:t>
            </w: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4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08AFD72" w14:textId="58E0D227" w:rsidR="0072350E" w:rsidRPr="0072350E" w:rsidRDefault="0072350E" w:rsidP="007235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6</w:t>
            </w:r>
            <w:r w:rsidR="00211C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29E2AB" w14:textId="77777777" w:rsidR="0072350E" w:rsidRPr="0072350E" w:rsidRDefault="0072350E" w:rsidP="007235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92</w:t>
            </w:r>
          </w:p>
        </w:tc>
      </w:tr>
      <w:tr w:rsidR="0072350E" w:rsidRPr="006E394B" w14:paraId="27004D78" w14:textId="77777777" w:rsidTr="006E394B">
        <w:trPr>
          <w:trHeight w:val="290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4C02" w14:textId="63285421" w:rsidR="0072350E" w:rsidRPr="0072350E" w:rsidRDefault="0072350E" w:rsidP="007235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Protected soilless condition</w:t>
            </w:r>
            <w:r w:rsidR="006E394B" w:rsidRPr="006E39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**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4C57C" w14:textId="52DFBBBE" w:rsidR="0072350E" w:rsidRPr="0072350E" w:rsidRDefault="0072350E" w:rsidP="007235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6.5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9214D" w14:textId="02A36ED6" w:rsidR="0072350E" w:rsidRPr="0072350E" w:rsidRDefault="0072350E" w:rsidP="007235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39.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F7F76" w14:textId="602B3530" w:rsidR="0072350E" w:rsidRPr="0072350E" w:rsidRDefault="0072350E" w:rsidP="007235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23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98857" w14:textId="5DFB095F" w:rsidR="0072350E" w:rsidRPr="0072350E" w:rsidRDefault="0072350E" w:rsidP="007235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</w:pPr>
            <w:r w:rsidRPr="0072350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9</w:t>
            </w:r>
            <w:r w:rsidR="00211CE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CL"/>
                <w14:ligatures w14:val="none"/>
              </w:rPr>
              <w:t>6</w:t>
            </w:r>
          </w:p>
        </w:tc>
      </w:tr>
    </w:tbl>
    <w:p w14:paraId="5A357E88" w14:textId="51CB5DD6" w:rsidR="0072350E" w:rsidRDefault="006E394B" w:rsidP="006E394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6E394B">
        <w:rPr>
          <w:rFonts w:ascii="Times New Roman" w:hAnsi="Times New Roman" w:cs="Times New Roman"/>
          <w:sz w:val="20"/>
          <w:szCs w:val="20"/>
          <w:lang w:val="en-US"/>
        </w:rPr>
        <w:t xml:space="preserve">(*) Data downloaded from </w:t>
      </w:r>
      <w:r w:rsidRPr="006E394B">
        <w:rPr>
          <w:rFonts w:ascii="Times New Roman" w:hAnsi="Times New Roman" w:cs="Times New Roman"/>
          <w:sz w:val="20"/>
          <w:szCs w:val="20"/>
          <w:lang w:val="en-US"/>
        </w:rPr>
        <w:t xml:space="preserve">Red </w:t>
      </w:r>
      <w:proofErr w:type="spellStart"/>
      <w:r w:rsidRPr="006E394B">
        <w:rPr>
          <w:rFonts w:ascii="Times New Roman" w:hAnsi="Times New Roman" w:cs="Times New Roman"/>
          <w:sz w:val="20"/>
          <w:szCs w:val="20"/>
          <w:lang w:val="en-US"/>
        </w:rPr>
        <w:t>Agrometereológica</w:t>
      </w:r>
      <w:proofErr w:type="spellEnd"/>
      <w:r w:rsidRPr="006E394B">
        <w:rPr>
          <w:rFonts w:ascii="Times New Roman" w:hAnsi="Times New Roman" w:cs="Times New Roman"/>
          <w:sz w:val="20"/>
          <w:szCs w:val="20"/>
          <w:lang w:val="en-US"/>
        </w:rPr>
        <w:t xml:space="preserve"> INIA data (</w:t>
      </w:r>
      <w:hyperlink r:id="rId5" w:history="1">
        <w:r w:rsidRPr="002C1025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https://agrometeorologia.cl/</w:t>
        </w:r>
      </w:hyperlink>
      <w:r w:rsidRPr="006E394B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2EB811F3" w14:textId="7292067B" w:rsidR="006E394B" w:rsidRPr="006E394B" w:rsidRDefault="006E394B" w:rsidP="006E394B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(**) Data </w:t>
      </w:r>
      <w:r w:rsidRPr="006E394B">
        <w:rPr>
          <w:rFonts w:ascii="Times New Roman" w:hAnsi="Times New Roman" w:cs="Times New Roman"/>
          <w:sz w:val="20"/>
          <w:szCs w:val="20"/>
          <w:lang w:val="en-US"/>
        </w:rPr>
        <w:t>registered using a Temperature/Relative Humidity Recorder</w:t>
      </w:r>
      <w:r w:rsidR="00D629E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6E394B" w:rsidRPr="006E39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84C16"/>
    <w:multiLevelType w:val="hybridMultilevel"/>
    <w:tmpl w:val="14D202C2"/>
    <w:lvl w:ilvl="0" w:tplc="93244428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DD0CEA"/>
    <w:multiLevelType w:val="hybridMultilevel"/>
    <w:tmpl w:val="FD926AC2"/>
    <w:lvl w:ilvl="0" w:tplc="21D2E95C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139408">
    <w:abstractNumId w:val="0"/>
  </w:num>
  <w:num w:numId="2" w16cid:durableId="17337732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0E"/>
    <w:rsid w:val="00211CEE"/>
    <w:rsid w:val="00605D2F"/>
    <w:rsid w:val="006E394B"/>
    <w:rsid w:val="0072350E"/>
    <w:rsid w:val="00C53AAC"/>
    <w:rsid w:val="00D62117"/>
    <w:rsid w:val="00D629E5"/>
    <w:rsid w:val="00E4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EB657"/>
  <w15:chartTrackingRefBased/>
  <w15:docId w15:val="{D03D59B4-896C-410D-979C-E1D571F19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E394B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6E394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E39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7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grometeorologia.cl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 fuentes viveros</dc:creator>
  <cp:keywords/>
  <dc:description/>
  <cp:lastModifiedBy>lida fuentes viveros</cp:lastModifiedBy>
  <cp:revision>5</cp:revision>
  <dcterms:created xsi:type="dcterms:W3CDTF">2023-11-22T20:24:00Z</dcterms:created>
  <dcterms:modified xsi:type="dcterms:W3CDTF">2023-11-23T16:21:00Z</dcterms:modified>
</cp:coreProperties>
</file>